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</w:p>
    <w:tbl>
      <w:tblPr>
        <w:tblStyle w:val="4"/>
        <w:tblW w:w="11707" w:type="dxa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560"/>
        <w:gridCol w:w="4934"/>
        <w:gridCol w:w="576"/>
        <w:gridCol w:w="1176"/>
        <w:gridCol w:w="1216"/>
        <w:gridCol w:w="1134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kers</w:t>
            </w:r>
          </w:p>
        </w:tc>
        <w:tc>
          <w:tcPr>
            <w:tcW w:w="156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ome gocation</w:t>
            </w:r>
          </w:p>
        </w:tc>
        <w:tc>
          <w:tcPr>
            <w:tcW w:w="434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lated genes</w:t>
            </w:r>
          </w:p>
        </w:tc>
        <w:tc>
          <w:tcPr>
            <w:tcW w:w="57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117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NP position</w:t>
            </w:r>
          </w:p>
        </w:tc>
        <w:tc>
          <w:tcPr>
            <w:tcW w:w="121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NP type of RZ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NP type of H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1578129</w:t>
            </w:r>
          </w:p>
        </w:tc>
        <w:tc>
          <w:tcPr>
            <w:tcW w:w="156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ronic</w:t>
            </w:r>
          </w:p>
        </w:tc>
        <w:tc>
          <w:tcPr>
            <w:tcW w:w="4344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06969.t1</w:t>
            </w:r>
          </w:p>
        </w:tc>
        <w:tc>
          <w:tcPr>
            <w:tcW w:w="57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578129</w:t>
            </w:r>
          </w:p>
        </w:tc>
        <w:tc>
          <w:tcPr>
            <w:tcW w:w="121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134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159587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06969.t1(dist=17649),py05181.t1(dist=26266)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595872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160011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06969.t1(dist=21896),py05181.t1(dist=22019)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600119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177239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10706.t1(dist=7293),py10705.t1(dist=21287)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772396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177695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10706.t1(dist=11851),py10705.t1(dist=16729)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776954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177859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10706.t1(dist=13494),py10705.t1(dist=15086)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778597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184831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10699.t1(dist=16000),py10698.t1(dist=14934)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848316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191601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10690.t1(dist=16315),py10689.t1(dist=40330)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916015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199385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10688.t1(dist=29784),py02615.t1(dist=79103)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993858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229828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stream</w:t>
            </w:r>
          </w:p>
        </w:tc>
        <w:tc>
          <w:tcPr>
            <w:tcW w:w="43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04887.t1(dist=427)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298288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244678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04913.t1(dist=3730),py06825.t1(dist=41274)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446782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245049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04913.t1(dist=7442),py06825.t1(dist=37562)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450494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247647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04913.t1(dist=33422),py06825.t1(dist=11582)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476474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251394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06825.t1(dist=25355),py06826.t1(dist=30051)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513943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251447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06825.t1(dist=25887),py06826.t1(dist=29519)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514475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251533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06825.t1(dist=26746),py06826.t1(dist=28660)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515334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252550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06825.t1(dist=36913),py06826.t1(dist=18493)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525501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252553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06825.t1(dist=36948),py06826.t1(dist=18458)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525536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252819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06825.t1(dist=39603),py06826.t1(dist=15803)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528191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257501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06828.t1(dist=19621),py06829.t1(dist=4338)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575018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258971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06830.t1(dist=3912),py06831.t1(dist=3864)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589713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264525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06832.t1(dist=38004),py08099.t1(dist=7869)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645256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2833410</w:t>
            </w:r>
          </w:p>
        </w:tc>
        <w:tc>
          <w:tcPr>
            <w:tcW w:w="156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stream</w:t>
            </w:r>
          </w:p>
        </w:tc>
        <w:tc>
          <w:tcPr>
            <w:tcW w:w="434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08429.t1,py08430.t1(dist=719)</w:t>
            </w:r>
          </w:p>
        </w:tc>
        <w:tc>
          <w:tcPr>
            <w:tcW w:w="57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833410</w:t>
            </w:r>
          </w:p>
        </w:tc>
        <w:tc>
          <w:tcPr>
            <w:tcW w:w="121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2835120</w:t>
            </w:r>
          </w:p>
        </w:tc>
        <w:tc>
          <w:tcPr>
            <w:tcW w:w="1560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xonic</w:t>
            </w:r>
          </w:p>
        </w:tc>
        <w:tc>
          <w:tcPr>
            <w:tcW w:w="4344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08429.t1</w:t>
            </w:r>
          </w:p>
        </w:tc>
        <w:tc>
          <w:tcPr>
            <w:tcW w:w="576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835120</w:t>
            </w:r>
          </w:p>
        </w:tc>
        <w:tc>
          <w:tcPr>
            <w:tcW w:w="1216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34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28767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08423.t1(dist=15296),py03563.t1(dist=39586)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87670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287676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08423.t1(dist=15357),py03563.t1(dist=39525)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87676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294295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03558.t1(dist=8360),py03556.t1(dist=70285)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94295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_1_42956204</w:t>
            </w:r>
          </w:p>
        </w:tc>
        <w:tc>
          <w:tcPr>
            <w:tcW w:w="1560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4344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03558.t1(dist=21610),py03556.t1(dist=57035)</w:t>
            </w:r>
          </w:p>
        </w:tc>
        <w:tc>
          <w:tcPr>
            <w:tcW w:w="576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956204</w:t>
            </w:r>
          </w:p>
        </w:tc>
        <w:tc>
          <w:tcPr>
            <w:tcW w:w="1216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bookmarkEnd w:id="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A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A508A"/>
    <w:rsid w:val="000F1033"/>
    <w:rsid w:val="00233BE9"/>
    <w:rsid w:val="004853D2"/>
    <w:rsid w:val="005546C3"/>
    <w:rsid w:val="006F799B"/>
    <w:rsid w:val="00910C17"/>
    <w:rsid w:val="009A508A"/>
    <w:rsid w:val="00B422D8"/>
    <w:rsid w:val="00B655B0"/>
    <w:rsid w:val="00C956E7"/>
    <w:rsid w:val="00DE5363"/>
    <w:rsid w:val="00E96002"/>
    <w:rsid w:val="00F81184"/>
    <w:rsid w:val="0CA638EA"/>
    <w:rsid w:val="3A90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semiHidden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2</Words>
  <Characters>2064</Characters>
  <Lines>17</Lines>
  <Paragraphs>4</Paragraphs>
  <TotalTime>4</TotalTime>
  <ScaleCrop>false</ScaleCrop>
  <LinksUpToDate>false</LinksUpToDate>
  <CharactersWithSpaces>2422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01:45:00Z</dcterms:created>
  <dc:creator>Administrator</dc:creator>
  <cp:lastModifiedBy>于欣孜</cp:lastModifiedBy>
  <dcterms:modified xsi:type="dcterms:W3CDTF">2020-01-20T13:23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